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55F" w:rsidRPr="007C7700" w:rsidRDefault="007C7700" w:rsidP="008C216A">
      <w:pPr>
        <w:jc w:val="center"/>
        <w:rPr>
          <w:b/>
          <w:sz w:val="32"/>
          <w:lang w:val="en-US"/>
        </w:rPr>
      </w:pPr>
      <w:r w:rsidRPr="007C7700">
        <w:rPr>
          <w:b/>
          <w:sz w:val="32"/>
          <w:lang w:val="en-US"/>
        </w:rPr>
        <w:t>S</w:t>
      </w:r>
      <w:r w:rsidR="00D97158">
        <w:rPr>
          <w:b/>
          <w:sz w:val="32"/>
          <w:lang w:val="en-US"/>
        </w:rPr>
        <w:t>2</w:t>
      </w:r>
      <w:bookmarkStart w:id="0" w:name="_GoBack"/>
      <w:bookmarkEnd w:id="0"/>
      <w:r w:rsidRPr="007C7700">
        <w:rPr>
          <w:b/>
          <w:sz w:val="32"/>
          <w:lang w:val="en-US"/>
        </w:rPr>
        <w:t> </w:t>
      </w:r>
      <w:r w:rsidR="00873D0F">
        <w:rPr>
          <w:b/>
          <w:sz w:val="32"/>
          <w:lang w:val="en-US"/>
        </w:rPr>
        <w:t>Table.</w:t>
      </w:r>
      <w:r w:rsidRPr="007C7700">
        <w:rPr>
          <w:b/>
          <w:sz w:val="32"/>
          <w:lang w:val="en-US"/>
        </w:rPr>
        <w:t xml:space="preserve"> </w:t>
      </w:r>
      <w:r w:rsidR="008C216A" w:rsidRPr="007C7700">
        <w:rPr>
          <w:b/>
          <w:sz w:val="32"/>
          <w:lang w:val="en-US"/>
        </w:rPr>
        <w:t>Shea fruit yield</w:t>
      </w:r>
      <w:r w:rsidR="00D511C9" w:rsidRPr="007C7700">
        <w:rPr>
          <w:b/>
          <w:sz w:val="32"/>
          <w:lang w:val="en-US"/>
        </w:rPr>
        <w:t xml:space="preserve"> in Atacora</w:t>
      </w:r>
    </w:p>
    <w:tbl>
      <w:tblPr>
        <w:tblW w:w="13806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5"/>
        <w:gridCol w:w="1053"/>
        <w:gridCol w:w="1196"/>
        <w:gridCol w:w="2332"/>
        <w:gridCol w:w="2219"/>
        <w:gridCol w:w="2805"/>
        <w:gridCol w:w="2396"/>
      </w:tblGrid>
      <w:tr w:rsidR="007C7700" w:rsidRPr="007C7700" w:rsidTr="007C7700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Land use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Tree N°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Soil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Productivity -2014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Productivity-2015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700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Mean Productivity</w:t>
            </w:r>
          </w:p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(number of fruit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7C7700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 xml:space="preserve">Fruit </w:t>
            </w:r>
            <w:r w:rsidR="006529A9" w:rsidRPr="007C7700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weight</w:t>
            </w:r>
            <w:r w:rsidRPr="007C7700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 xml:space="preserve"> (in kg)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79,8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5,3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07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08,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63,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8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,3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32,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7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44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,1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11,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9,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7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42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98,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2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1,1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3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77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9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15,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75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45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,6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6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6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26,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62,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4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929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5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23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4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83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32,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0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4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14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12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6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,1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25,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88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5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27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91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5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6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1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1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,3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17,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17,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1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,3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43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2,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6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06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0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83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85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34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82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22,6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41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91,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1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,6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24,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53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3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24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7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04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11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0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,1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41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8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0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33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26,6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79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98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03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5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9,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13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1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,3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lastRenderedPageBreak/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91,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21,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5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6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7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6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68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0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,3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6,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96,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9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9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1,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4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60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56,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5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73,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3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,6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95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95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9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1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3,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4,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39,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0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19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4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67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47,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57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,1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35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71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0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43,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15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7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4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66,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2,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22,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20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7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4,6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18,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39,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7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6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99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4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6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69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47,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58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,6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6,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98,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3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6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3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45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23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1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9,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2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34,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67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,6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5,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9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36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5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14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7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9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76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7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81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32,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40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1,3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48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27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8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3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49,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4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D12" w:rsidRPr="007C7700" w:rsidRDefault="00F01D12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lastRenderedPageBreak/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17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406,6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1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86,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2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8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8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8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1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81,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3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45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87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93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9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,1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29,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29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2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3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36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02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69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2,1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12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79,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9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32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97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15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49,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9,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,6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21,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26,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2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1,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9,6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46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46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9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65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5,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2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6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6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5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6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6,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51,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7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63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35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4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90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60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75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30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10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2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27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95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1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,3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85,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76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3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5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7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69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2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20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19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6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79,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45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6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84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6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25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5,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7,6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6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3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47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24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3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93,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lastRenderedPageBreak/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77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36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56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ung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5,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46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46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4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4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4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5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5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6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83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83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8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66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51,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5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3,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10,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0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08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93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5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0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64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8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,3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5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2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7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1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5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4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9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41,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67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04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85,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03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44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86,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27,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0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12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48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3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,5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37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15,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76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6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9,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14,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1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,0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21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24,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2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,9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08,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58,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8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,7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45,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8,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7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,2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10,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606,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0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9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62,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78,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7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,8</w:t>
            </w:r>
          </w:p>
        </w:tc>
      </w:tr>
      <w:tr w:rsidR="007C7700" w:rsidRPr="007C7700" w:rsidTr="007C7700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ld fal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1,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,0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16A" w:rsidRPr="007C7700" w:rsidRDefault="008C216A" w:rsidP="007C7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C77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3</w:t>
            </w:r>
          </w:p>
        </w:tc>
      </w:tr>
    </w:tbl>
    <w:p w:rsidR="00F01D12" w:rsidRPr="007C7700" w:rsidRDefault="00F01D12">
      <w:pPr>
        <w:rPr>
          <w:lang w:val="en-US"/>
        </w:rPr>
      </w:pPr>
    </w:p>
    <w:p w:rsidR="008C216A" w:rsidRPr="007C7700" w:rsidRDefault="008C216A">
      <w:pPr>
        <w:rPr>
          <w:sz w:val="24"/>
          <w:szCs w:val="24"/>
          <w:lang w:val="en-US"/>
        </w:rPr>
      </w:pPr>
      <w:r w:rsidRPr="007C7700">
        <w:rPr>
          <w:sz w:val="24"/>
          <w:szCs w:val="24"/>
          <w:lang w:val="en-US"/>
        </w:rPr>
        <w:t>Soil type : 1= Lixisols, 2=Leptosols</w:t>
      </w:r>
      <w:r w:rsidR="006529A9" w:rsidRPr="007C7700">
        <w:rPr>
          <w:sz w:val="24"/>
          <w:szCs w:val="24"/>
          <w:lang w:val="en-US"/>
        </w:rPr>
        <w:t xml:space="preserve">   </w:t>
      </w:r>
    </w:p>
    <w:sectPr w:rsidR="008C216A" w:rsidRPr="007C7700" w:rsidSect="008C21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216A"/>
    <w:rsid w:val="00065A2D"/>
    <w:rsid w:val="001A1BD4"/>
    <w:rsid w:val="00404F79"/>
    <w:rsid w:val="0057655F"/>
    <w:rsid w:val="006004CC"/>
    <w:rsid w:val="006529A9"/>
    <w:rsid w:val="007C7700"/>
    <w:rsid w:val="00860043"/>
    <w:rsid w:val="00873D0F"/>
    <w:rsid w:val="008C216A"/>
    <w:rsid w:val="009924FF"/>
    <w:rsid w:val="00CA1C8B"/>
    <w:rsid w:val="00D511C9"/>
    <w:rsid w:val="00D97158"/>
    <w:rsid w:val="00E65C01"/>
    <w:rsid w:val="00F01D12"/>
    <w:rsid w:val="00FA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E9E5C"/>
  <w15:docId w15:val="{6033B0A8-50BA-4B12-9377-B5CD9D934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216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216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6</Words>
  <Characters>414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gi Za Zakomba</dc:creator>
  <cp:lastModifiedBy>AGP</cp:lastModifiedBy>
  <cp:revision>2</cp:revision>
  <dcterms:created xsi:type="dcterms:W3CDTF">2017-12-18T18:50:00Z</dcterms:created>
  <dcterms:modified xsi:type="dcterms:W3CDTF">2017-12-18T18:50:00Z</dcterms:modified>
</cp:coreProperties>
</file>